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3AC" w:rsidRPr="00383C97" w:rsidRDefault="00C703AC" w:rsidP="00554C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3C97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83C97">
        <w:rPr>
          <w:rFonts w:ascii="Times New Roman" w:hAnsi="Times New Roman" w:cs="Times New Roman"/>
          <w:b/>
          <w:sz w:val="24"/>
          <w:szCs w:val="24"/>
        </w:rPr>
        <w:t xml:space="preserve"> Differential phenotypic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383C97">
        <w:rPr>
          <w:rFonts w:ascii="Times New Roman" w:hAnsi="Times New Roman" w:cs="Times New Roman"/>
          <w:b/>
          <w:sz w:val="24"/>
          <w:szCs w:val="24"/>
        </w:rPr>
        <w:t xml:space="preserve"> physiological characteristics of strain LLY and its closest </w:t>
      </w:r>
      <w:proofErr w:type="spellStart"/>
      <w:r w:rsidRPr="00383C97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383C97">
        <w:rPr>
          <w:rFonts w:ascii="Times New Roman" w:hAnsi="Times New Roman" w:cs="Times New Roman"/>
          <w:b/>
          <w:sz w:val="24"/>
          <w:szCs w:val="24"/>
        </w:rPr>
        <w:t xml:space="preserve"> relativ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3402"/>
        <w:gridCol w:w="3685"/>
        <w:gridCol w:w="3747"/>
      </w:tblGrid>
      <w:tr w:rsidR="00C703AC" w:rsidRPr="00180E1C" w:rsidTr="00D6585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703AC" w:rsidRDefault="00C703AC" w:rsidP="00D658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>seepicolus</w:t>
            </w:r>
            <w:proofErr w:type="spellEnd"/>
          </w:p>
          <w:p w:rsidR="00C703AC" w:rsidRPr="001A7A87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C703A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>burtonii</w:t>
            </w:r>
            <w:proofErr w:type="spellEnd"/>
            <w:r w:rsidRPr="00180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DSM 6242</w:t>
            </w:r>
            <w:r w:rsidRPr="00180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</w:tcPr>
          <w:p w:rsidR="00C703AC" w:rsidRDefault="00C703AC" w:rsidP="00D658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>Methanococcoides</w:t>
            </w:r>
            <w:proofErr w:type="spellEnd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>alaskense</w:t>
            </w:r>
            <w:proofErr w:type="spellEnd"/>
            <w:r w:rsidRPr="00180E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AK-5</w:t>
            </w:r>
            <w:r w:rsidRPr="00180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C703AC" w:rsidRPr="00180E1C" w:rsidTr="00D6585D">
        <w:tc>
          <w:tcPr>
            <w:tcW w:w="3114" w:type="dxa"/>
            <w:tcBorders>
              <w:top w:val="single" w:sz="4" w:space="0" w:color="auto"/>
            </w:tcBorders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DNA G+C content (</w:t>
            </w:r>
            <w:proofErr w:type="gramStart"/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mol%</w:t>
            </w:r>
            <w:proofErr w:type="gramEnd"/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41.7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3747" w:type="dxa"/>
            <w:tcBorders>
              <w:top w:val="single" w:sz="4" w:space="0" w:color="auto"/>
            </w:tcBorders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Extracellular structures</w:t>
            </w:r>
          </w:p>
        </w:tc>
        <w:tc>
          <w:tcPr>
            <w:tcW w:w="3402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35D">
              <w:rPr>
                <w:rFonts w:ascii="Times New Roman" w:hAnsi="Times New Roman" w:cs="Times New Roman"/>
                <w:sz w:val="24"/>
                <w:szCs w:val="24"/>
              </w:rPr>
              <w:t>Flagella</w:t>
            </w: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Flagella</w:t>
            </w: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Pili</w:t>
            </w:r>
            <w:proofErr w:type="spellEnd"/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Motility</w:t>
            </w:r>
          </w:p>
        </w:tc>
        <w:tc>
          <w:tcPr>
            <w:tcW w:w="3402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Range for growth</w:t>
            </w:r>
          </w:p>
        </w:tc>
        <w:tc>
          <w:tcPr>
            <w:tcW w:w="3402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 xml:space="preserve"> Temperature (</w:t>
            </w:r>
            <w:r w:rsidRPr="00180E1C">
              <w:rPr>
                <w:rFonts w:ascii="Times New Roman" w:eastAsia="等线" w:hAnsi="Times New Roman" w:cs="Times New Roman"/>
                <w:sz w:val="24"/>
                <w:szCs w:val="24"/>
              </w:rPr>
              <w:t>℃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 xml:space="preserve"> Optimum temperature (℃)</w:t>
            </w:r>
          </w:p>
        </w:tc>
        <w:tc>
          <w:tcPr>
            <w:tcW w:w="3402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  <w:r w:rsidRPr="00180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3402" w:type="dxa"/>
          </w:tcPr>
          <w:p w:rsidR="00C703AC" w:rsidRPr="004816A7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5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402" w:type="dxa"/>
          </w:tcPr>
          <w:p w:rsidR="00C703AC" w:rsidRPr="004816A7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0</w:t>
            </w: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Catabolic substrates:</w:t>
            </w:r>
          </w:p>
        </w:tc>
        <w:tc>
          <w:tcPr>
            <w:tcW w:w="3402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3AC" w:rsidRPr="00180E1C" w:rsidTr="00D6585D">
        <w:tc>
          <w:tcPr>
            <w:tcW w:w="3114" w:type="dxa"/>
          </w:tcPr>
          <w:p w:rsidR="00C703AC" w:rsidRPr="00180E1C" w:rsidRDefault="00C703AC" w:rsidP="00D658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3402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5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47" w:type="dxa"/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703AC" w:rsidRPr="00180E1C" w:rsidTr="00D6585D">
        <w:trPr>
          <w:trHeight w:val="449"/>
        </w:trPr>
        <w:tc>
          <w:tcPr>
            <w:tcW w:w="3114" w:type="dxa"/>
            <w:tcBorders>
              <w:bottom w:val="single" w:sz="4" w:space="0" w:color="auto"/>
            </w:tcBorders>
          </w:tcPr>
          <w:p w:rsidR="00C703AC" w:rsidRPr="00180E1C" w:rsidRDefault="00C703AC" w:rsidP="00D658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etain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:rsidR="00C703AC" w:rsidRPr="00180E1C" w:rsidRDefault="00C703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E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703AC" w:rsidRDefault="00C703AC" w:rsidP="00C703A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00DD4" w:rsidRDefault="00300DD4"/>
    <w:sectPr w:rsidR="00300DD4" w:rsidSect="00C703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95C" w:rsidRDefault="007F495C" w:rsidP="00C703AC">
      <w:r>
        <w:separator/>
      </w:r>
    </w:p>
  </w:endnote>
  <w:endnote w:type="continuationSeparator" w:id="0">
    <w:p w:rsidR="007F495C" w:rsidRDefault="007F495C" w:rsidP="00C70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95C" w:rsidRDefault="007F495C" w:rsidP="00C703AC">
      <w:r>
        <w:separator/>
      </w:r>
    </w:p>
  </w:footnote>
  <w:footnote w:type="continuationSeparator" w:id="0">
    <w:p w:rsidR="007F495C" w:rsidRDefault="007F495C" w:rsidP="00C703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03AC"/>
    <w:rsid w:val="00300DD4"/>
    <w:rsid w:val="00554C59"/>
    <w:rsid w:val="00634A5E"/>
    <w:rsid w:val="007F495C"/>
    <w:rsid w:val="00C703AC"/>
    <w:rsid w:val="00E62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0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03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0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03AC"/>
    <w:rPr>
      <w:sz w:val="18"/>
      <w:szCs w:val="18"/>
    </w:rPr>
  </w:style>
  <w:style w:type="table" w:styleId="a5">
    <w:name w:val="Table Grid"/>
    <w:basedOn w:val="a1"/>
    <w:uiPriority w:val="39"/>
    <w:rsid w:val="00C70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3</cp:revision>
  <dcterms:created xsi:type="dcterms:W3CDTF">2021-07-21T21:21:00Z</dcterms:created>
  <dcterms:modified xsi:type="dcterms:W3CDTF">2021-07-21T21:24:00Z</dcterms:modified>
</cp:coreProperties>
</file>